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>Supplementary Table S1. Interactions between effects of MeDi group and rsFC between each network and all others.</w:t>
      </w:r>
    </w:p>
    <w:tbl>
      <w:tblPr>
        <w:tblW w:w="98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9"/>
        <w:gridCol w:w="1358"/>
        <w:gridCol w:w="2337"/>
        <w:gridCol w:w="1020"/>
        <w:gridCol w:w="2317"/>
        <w:gridCol w:w="1198"/>
      </w:tblGrid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29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29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6872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29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Parameter estimates for rsFC*MeDi group comparisons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29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29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rsFC * MeDi</w:t>
            </w:r>
          </w:p>
        </w:tc>
        <w:tc>
          <w:tcPr>
            <w:tcW w:w="335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29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l-NL"/>
              </w:rPr>
              <w:t>Moderate vs. Low MeDi</w:t>
            </w:r>
          </w:p>
        </w:tc>
        <w:tc>
          <w:tcPr>
            <w:tcW w:w="351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15" w:type="dxa"/>
              <w:bottom w:w="29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l-NL"/>
              </w:rPr>
              <w:t>High vs. Low MeDi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23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B [LL, UL]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23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B [LL, UL]</w:t>
            </w:r>
          </w:p>
        </w:tc>
        <w:tc>
          <w:tcPr>
            <w:tcW w:w="11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i/>
                <w:iCs/>
                <w:sz w:val="20"/>
                <w:szCs w:val="22"/>
              </w:rPr>
              <w:t>p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LUI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15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Al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.083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5.620 [0.286. 10.95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39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779 [-0.479, 10.037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75†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Ha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.026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6.139 [1.682, 10.59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07*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835 [-1.582, 7.253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08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pt-BR"/>
              </w:rPr>
              <w:t>.050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361 [0.607, 8.11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23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043 [-0.207, 8.355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66†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cs-CZ"/>
              </w:rPr>
              <w:t>.11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395 [-0.192, 6.98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64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401 [-3.364, 4.166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34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Au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pl-PL"/>
              </w:rPr>
              <w:t>.060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749 [-0.159, 9.65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58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5.260 [0.621, 9.898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26*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DM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fi-FI"/>
              </w:rPr>
              <w:t>.087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5.265 [-0.079, 10.60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53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5.267 [0.125, 10.410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45*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.60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.647 [-3.470, 6.76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52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411 [-2.508, 7.329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337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.36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.747 [-2.852, 6.34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5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160 [-1.185, 7.505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54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C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.33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449 [-1.460, 8.45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6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980 [-1.959, 7.919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37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D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pl-PL"/>
              </w:rPr>
              <w:t>.061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917 [0.814, 9.01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19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275 [-1.143, 7.692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46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.36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334 [-3.367, 8.03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792 [-1.417, 9.001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54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EMOR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>Al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58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618 [-2.581, 7.81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3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628 [-4.506, 5.763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10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Ha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37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570 [-0.796, 7.93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0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563 [-3.740, 4.867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97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t-IT"/>
              </w:rPr>
              <w:t>V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50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.383 [-2.271, 5.03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5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979 [-5.173, 3.216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647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07*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649 [1.231, 8.06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08*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006 [-3.634, 3.645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98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t-IT"/>
              </w:rPr>
              <w:t>Au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47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5.744 [1.045, 10.44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17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068 [-0.435, 8.571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77†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u-HU"/>
              </w:rPr>
              <w:t>DM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7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177 [-5.407, 5.05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4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574 [-5.610, 4.461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23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7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161 [-5.136, 4.81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4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446 [-4.333, 5.226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55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332 [-2.063, 6.72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9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1.505 [-5.770, 2.760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89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C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2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952 [-0.776, 8.68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0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320 [-1.469, 8.109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74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D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9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072 [-1.906, 6.04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30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049 [-4.235, 4.332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82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8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502 [-5.037, 6.04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5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873 [-2.170, 7.916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64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OCAB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>Al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4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770 [-1.149, 6.69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1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879 [-0.059, 7.817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54†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Ha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6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213 [-1.070, 5.49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67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100 [-0.211, 6.412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86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t-IT"/>
              </w:rPr>
              <w:t>V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35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052 [-0.756, 4.85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5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.312 [-1.929, 4.553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28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5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482 [-0.185, 5.14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68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221 [-0.607, 5.048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24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t-IT"/>
              </w:rPr>
              <w:t>Au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87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774 [0.265, 7.28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35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981 [-0.446, 6.408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88†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u-HU"/>
              </w:rPr>
              <w:t>DM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37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,505. -2.417 5.42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5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716 [-1.115, 6.546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65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89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279 [-3.951, 3.39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8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636 [0.010, 7.261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49*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3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708 [-0.597, 6.01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0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053 [-0.139, 6.245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61†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C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54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006 [-0.573, 6.58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00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4.402 [0.774, 8.031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17*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D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75†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839 [-0.175, 5.85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65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524 [0.236, 6.812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036*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39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753 [03.432, 4.93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2.613 [-1.285, 6.510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89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PE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>Al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3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687 [-4.115, 5.49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7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2.934 [07.888, 2.0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46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Ha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5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857 [-3.168, 4.88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67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3.067 [-7.169, 1.035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43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t-IT"/>
              </w:rPr>
              <w:t>V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6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1.411 [-4.853, 2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3.385 [-7.457, 0.686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03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4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.207 [-2.074, 4.48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7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292 [-3.261, 3.846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72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t-IT"/>
              </w:rPr>
              <w:t>Au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9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251 [-4.523, 4.0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0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2.951 [-7.160, 1.257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69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u-HU"/>
              </w:rPr>
              <w:t>DM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1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3.288 [-1.468, 8.04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17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1.263 [-6.137, 3.610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611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9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.278 [-3.373, 5.92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59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2.746 [-7.372, 1.880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245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8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630 [-3.445, 4.7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6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789 [-4.881, 3.303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06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C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71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0.521 [-4.917, 3.87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81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1.814 [-6.362, 2.733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34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88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D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66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0.057 [-3.675, 3.79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97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1.609 [-5.719, 2.501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443</w:t>
            </w:r>
          </w:p>
        </w:tc>
      </w:tr>
      <w:tr w:rsidR="00BF1AD1" w:rsidRPr="00B4695D" w:rsidTr="00A44ECA">
        <w:trPr>
          <w:trHeight w:hRule="exact" w:val="374"/>
        </w:trPr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88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a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544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1.407 [-3.721, 6.535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591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-1.363 [-6.187, 3.462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.580</w:t>
            </w:r>
          </w:p>
        </w:tc>
      </w:tr>
    </w:tbl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>†</w:t>
      </w:r>
      <w:r w:rsidRPr="00B4695D">
        <w:rPr>
          <w:rFonts w:ascii="Arial" w:hAnsi="Arial" w:cs="Arial"/>
          <w:i/>
          <w:iCs/>
          <w:sz w:val="20"/>
          <w:szCs w:val="22"/>
        </w:rPr>
        <w:t>p</w:t>
      </w:r>
      <w:r w:rsidRPr="00B4695D">
        <w:rPr>
          <w:rFonts w:ascii="Arial" w:hAnsi="Arial" w:cs="Arial"/>
          <w:sz w:val="20"/>
          <w:szCs w:val="22"/>
        </w:rPr>
        <w:t>&lt;.10; *</w:t>
      </w:r>
      <w:r w:rsidRPr="00B4695D">
        <w:rPr>
          <w:rFonts w:ascii="Arial" w:hAnsi="Arial" w:cs="Arial"/>
          <w:i/>
          <w:sz w:val="20"/>
          <w:szCs w:val="22"/>
        </w:rPr>
        <w:t>p</w:t>
      </w:r>
      <w:r w:rsidRPr="00B4695D">
        <w:rPr>
          <w:rFonts w:ascii="Arial" w:hAnsi="Arial" w:cs="Arial"/>
          <w:sz w:val="20"/>
          <w:szCs w:val="22"/>
        </w:rPr>
        <w:t>&lt;.05; **</w:t>
      </w:r>
      <w:r w:rsidRPr="00B4695D">
        <w:rPr>
          <w:rFonts w:ascii="Arial" w:hAnsi="Arial" w:cs="Arial"/>
          <w:i/>
          <w:sz w:val="20"/>
          <w:szCs w:val="22"/>
        </w:rPr>
        <w:t>p</w:t>
      </w:r>
      <w:r w:rsidRPr="00B4695D">
        <w:rPr>
          <w:rFonts w:ascii="Arial" w:hAnsi="Arial" w:cs="Arial"/>
          <w:sz w:val="20"/>
          <w:szCs w:val="22"/>
        </w:rPr>
        <w:t>&lt;.01</w:t>
      </w: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 xml:space="preserve">B= unstandardized regression coefficient, with 95% Wald confidence intervals [LL: limit, UL: upper limit]. </w:t>
      </w: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>Abbreviations: All= overall internetwork rsFC; Vis= Visual; Aud= Auditory; DMN= default mode network; FP= fronto-parietal; VAN= ventral attention network; CO= cingulo-opercular; DAN= dorsal attention network; Sal= salience; FLUID= fluid reasoning; MEMORY= episodic memory; VOCAB= vocabulary; SPEED= perceptual speed.</w:t>
      </w: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ind w:left="-99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 xml:space="preserve"> Supplementary Table S2. Associations between network-based rsFC and demographic and cognitive variables.</w:t>
      </w:r>
    </w:p>
    <w:tbl>
      <w:tblPr>
        <w:tblpPr w:leftFromText="180" w:rightFromText="180" w:vertAnchor="text" w:horzAnchor="page" w:tblpX="501" w:tblpY="136"/>
        <w:tblW w:w="11380" w:type="dxa"/>
        <w:tblCellSpacing w:w="7" w:type="dxa"/>
        <w:tblLayout w:type="fixed"/>
        <w:tblCellMar>
          <w:top w:w="216" w:type="dxa"/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6"/>
        <w:gridCol w:w="921"/>
        <w:gridCol w:w="816"/>
        <w:gridCol w:w="921"/>
        <w:gridCol w:w="870"/>
        <w:gridCol w:w="816"/>
        <w:gridCol w:w="870"/>
        <w:gridCol w:w="921"/>
        <w:gridCol w:w="921"/>
        <w:gridCol w:w="1010"/>
        <w:gridCol w:w="870"/>
        <w:gridCol w:w="928"/>
      </w:tblGrid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Overall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Han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i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outh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>Au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u-HU"/>
              </w:rPr>
              <w:t>DM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VA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C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DA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al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Age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59*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45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20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2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64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fi-FI"/>
              </w:rPr>
              <w:t>-0.101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39†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92**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246**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61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207**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Education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4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07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35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5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0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3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-0.004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45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2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45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10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>NART IQ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62*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97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75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58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77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40†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46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67*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83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34†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25†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Caloric Intake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3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26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2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17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36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02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r-HR"/>
              </w:rPr>
              <w:t>0.092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1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r-HR"/>
              </w:rPr>
              <w:t>0.070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63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6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PEED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03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41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03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18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01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pt-BR"/>
              </w:rPr>
              <w:t>0.059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07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0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18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5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23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LUID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34†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06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30†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27†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38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60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36†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44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44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91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24†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EMORY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33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20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79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16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-0.004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76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61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11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9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3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14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>VOCAB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212**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61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251*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095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88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45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203*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41†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216*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87*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-0.193**</w:t>
            </w:r>
          </w:p>
        </w:tc>
      </w:tr>
      <w:tr w:rsidR="00BF1AD1" w:rsidRPr="00B4695D" w:rsidTr="00A44ECA">
        <w:trPr>
          <w:trHeight w:val="312"/>
          <w:tblCellSpacing w:w="7" w:type="dxa"/>
        </w:trPr>
        <w:tc>
          <w:tcPr>
            <w:tcW w:w="149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Race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3.042*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1.821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2.046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1.352</w:t>
            </w:r>
          </w:p>
        </w:tc>
        <w:tc>
          <w:tcPr>
            <w:tcW w:w="8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sk-SK"/>
              </w:rPr>
              <w:t>2.749†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sk-SK"/>
              </w:rPr>
              <w:t>2.633†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1.943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4.631*</w:t>
            </w:r>
          </w:p>
        </w:tc>
        <w:tc>
          <w:tcPr>
            <w:tcW w:w="9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mr-IN"/>
              </w:rPr>
              <w:t>3.735*</w:t>
            </w:r>
          </w:p>
        </w:tc>
        <w:tc>
          <w:tcPr>
            <w:tcW w:w="8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r-HR"/>
              </w:rPr>
              <w:t>1.706</w:t>
            </w:r>
          </w:p>
        </w:tc>
        <w:tc>
          <w:tcPr>
            <w:tcW w:w="90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r-HR"/>
              </w:rPr>
              <w:t>2.071</w:t>
            </w:r>
          </w:p>
        </w:tc>
      </w:tr>
      <w:tr w:rsidR="00BF1AD1" w:rsidRPr="00B4695D" w:rsidTr="00A44ECA">
        <w:trPr>
          <w:trHeight w:val="55"/>
          <w:tblCellSpacing w:w="7" w:type="dxa"/>
        </w:trPr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>Gende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7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7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66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hr-HR"/>
              </w:rPr>
              <w:t>2.42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uk-UA"/>
              </w:rPr>
              <w:t>0.17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15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6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is-IS"/>
              </w:rPr>
              <w:t>0.04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18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nb-NO"/>
              </w:rPr>
              <w:t>0.02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fi-FI"/>
              </w:rPr>
              <w:t>0.875</w:t>
            </w:r>
          </w:p>
        </w:tc>
      </w:tr>
    </w:tbl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ind w:left="-900"/>
        <w:rPr>
          <w:rFonts w:ascii="Arial" w:hAnsi="Arial" w:cs="Lucida Grande"/>
          <w:color w:val="000000"/>
          <w:sz w:val="20"/>
        </w:rPr>
      </w:pPr>
      <w:r w:rsidRPr="00B4695D">
        <w:rPr>
          <w:rFonts w:ascii="Arial" w:hAnsi="Arial" w:cs="Lucida Grande"/>
          <w:color w:val="000000"/>
          <w:sz w:val="20"/>
        </w:rPr>
        <w:t>Values reflect Pearson's correlations (r) for continuous variables, and F-statistics from one-way analysis of variance for categorical variables.</w:t>
      </w:r>
    </w:p>
    <w:p w:rsidR="00BF1AD1" w:rsidRPr="00B4695D" w:rsidRDefault="00BF1AD1" w:rsidP="00BF1AD1">
      <w:pPr>
        <w:spacing w:after="120"/>
        <w:ind w:left="-900"/>
        <w:rPr>
          <w:rFonts w:ascii="Arial" w:hAnsi="Arial" w:cs="Lucida Grande"/>
          <w:color w:val="000000"/>
          <w:sz w:val="20"/>
        </w:rPr>
      </w:pPr>
      <w:r w:rsidRPr="00B4695D">
        <w:rPr>
          <w:rFonts w:ascii="Arial" w:hAnsi="Arial" w:cs="Lucida Grande"/>
          <w:color w:val="000000"/>
          <w:sz w:val="20"/>
        </w:rPr>
        <w:t>†</w:t>
      </w:r>
      <w:r w:rsidRPr="00B4695D">
        <w:rPr>
          <w:rFonts w:ascii="Arial" w:hAnsi="Arial" w:cs="Lucida Grande"/>
          <w:i/>
          <w:color w:val="000000"/>
          <w:sz w:val="20"/>
        </w:rPr>
        <w:t>p</w:t>
      </w:r>
      <w:r w:rsidRPr="00B4695D">
        <w:rPr>
          <w:rFonts w:ascii="Arial" w:hAnsi="Arial" w:cs="Lucida Grande"/>
          <w:color w:val="000000"/>
          <w:sz w:val="20"/>
        </w:rPr>
        <w:t>&lt;.10; *</w:t>
      </w:r>
      <w:r w:rsidRPr="00B4695D">
        <w:rPr>
          <w:rFonts w:ascii="Arial" w:hAnsi="Arial" w:cs="Lucida Grande"/>
          <w:i/>
          <w:color w:val="000000"/>
          <w:sz w:val="20"/>
        </w:rPr>
        <w:t>p</w:t>
      </w:r>
      <w:r w:rsidRPr="00B4695D">
        <w:rPr>
          <w:rFonts w:ascii="Arial" w:hAnsi="Arial" w:cs="Lucida Grande"/>
          <w:color w:val="000000"/>
          <w:sz w:val="20"/>
        </w:rPr>
        <w:t>&lt;.05; **</w:t>
      </w:r>
      <w:r w:rsidRPr="00B4695D">
        <w:rPr>
          <w:rFonts w:ascii="Arial" w:hAnsi="Arial" w:cs="Lucida Grande"/>
          <w:i/>
          <w:color w:val="000000"/>
          <w:sz w:val="20"/>
        </w:rPr>
        <w:t>p</w:t>
      </w:r>
      <w:r w:rsidRPr="00B4695D">
        <w:rPr>
          <w:rFonts w:ascii="Arial" w:hAnsi="Arial" w:cs="Lucida Grande"/>
          <w:color w:val="000000"/>
          <w:sz w:val="20"/>
        </w:rPr>
        <w:t>&lt;.01; ***</w:t>
      </w:r>
      <w:r w:rsidRPr="00B4695D">
        <w:rPr>
          <w:rFonts w:ascii="Arial" w:hAnsi="Arial" w:cs="Lucida Grande"/>
          <w:i/>
          <w:color w:val="000000"/>
          <w:sz w:val="20"/>
        </w:rPr>
        <w:t>p</w:t>
      </w:r>
      <w:r w:rsidRPr="00B4695D">
        <w:rPr>
          <w:rFonts w:ascii="Arial" w:hAnsi="Arial" w:cs="Lucida Grande"/>
          <w:color w:val="000000"/>
          <w:sz w:val="20"/>
        </w:rPr>
        <w:t>&lt;.001.</w:t>
      </w:r>
    </w:p>
    <w:p w:rsidR="00BF1AD1" w:rsidRPr="00B4695D" w:rsidRDefault="00BF1AD1" w:rsidP="00BF1AD1">
      <w:pPr>
        <w:spacing w:after="120"/>
        <w:ind w:left="-90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>Abbreviations: FLUID= fluid reasoning; MEMORY= episodic memory; VOCAB= vocabulary; SPEED= perceptual speed.</w:t>
      </w: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18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>Supplementary Table S3. Scanning parameters for MRI sequences.</w:t>
      </w:r>
    </w:p>
    <w:tbl>
      <w:tblPr>
        <w:tblW w:w="89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8"/>
        <w:gridCol w:w="7552"/>
      </w:tblGrid>
      <w:tr w:rsidR="00BF1AD1" w:rsidRPr="00B4695D" w:rsidTr="00A44ECA">
        <w:trPr>
          <w:trHeight w:val="239"/>
        </w:trPr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Sequence</w:t>
            </w:r>
          </w:p>
        </w:tc>
        <w:tc>
          <w:tcPr>
            <w:tcW w:w="7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Parameters</w:t>
            </w:r>
          </w:p>
        </w:tc>
      </w:tr>
      <w:tr w:rsidR="00BF1AD1" w:rsidRPr="00B4695D" w:rsidTr="00A44ECA">
        <w:trPr>
          <w:trHeight w:val="527"/>
        </w:trPr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  <w:lang w:val="de-DE"/>
              </w:rPr>
              <w:t xml:space="preserve">BOLD </w:t>
            </w:r>
          </w:p>
        </w:tc>
        <w:tc>
          <w:tcPr>
            <w:tcW w:w="7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TE/TR: 20/2000 ms; Flip angle: 72°; In-plane resolution: 112×112; Slice thickness/gap: 3/0 mm; Slices: 37</w:t>
            </w:r>
          </w:p>
        </w:tc>
      </w:tr>
      <w:tr w:rsidR="00BF1AD1" w:rsidRPr="00B4695D" w:rsidTr="00A44ECA">
        <w:trPr>
          <w:trHeight w:val="527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MPRAGE</w:t>
            </w:r>
          </w:p>
        </w:tc>
        <w:tc>
          <w:tcPr>
            <w:tcW w:w="7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TE/TR: 3/6.5 ms; Field of view: 256 mm; Flip angle: 8°; In-plane resolution: 256x256; Slice thickness/gap: 1/0 mm; Slices: 180</w:t>
            </w:r>
          </w:p>
        </w:tc>
      </w:tr>
      <w:tr w:rsidR="00BF1AD1" w:rsidRPr="00B4695D" w:rsidTr="00A44ECA">
        <w:trPr>
          <w:trHeight w:val="527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dMRI</w:t>
            </w:r>
          </w:p>
        </w:tc>
        <w:tc>
          <w:tcPr>
            <w:tcW w:w="7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55 directions; b: 800 s/mm2; TE/TR: 69/11032 ms; Flip angle: 90°; In-plane resolution 112x112; Voxels: 2x2x2 mm; Slices: 75</w:t>
            </w:r>
          </w:p>
        </w:tc>
      </w:tr>
      <w:tr w:rsidR="00BF1AD1" w:rsidRPr="00B4695D" w:rsidTr="00A44ECA">
        <w:trPr>
          <w:trHeight w:val="437"/>
        </w:trPr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FLAIR</w:t>
            </w:r>
          </w:p>
        </w:tc>
        <w:tc>
          <w:tcPr>
            <w:tcW w:w="7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F1AD1" w:rsidRPr="00B4695D" w:rsidRDefault="00BF1AD1" w:rsidP="00A44ECA">
            <w:pPr>
              <w:spacing w:after="120"/>
              <w:rPr>
                <w:rFonts w:ascii="Arial" w:hAnsi="Arial" w:cs="Arial"/>
                <w:sz w:val="20"/>
                <w:szCs w:val="22"/>
              </w:rPr>
            </w:pPr>
            <w:r w:rsidRPr="00B4695D">
              <w:rPr>
                <w:rFonts w:ascii="Arial" w:hAnsi="Arial" w:cs="Arial"/>
                <w:sz w:val="20"/>
                <w:szCs w:val="22"/>
              </w:rPr>
              <w:t>TE/TR: 2800/11000 ms; Field of view: 23.0x17.96 cm; In-plane resolution: 256x189; Slice thickness/gap: 4/0.5 mm; Slices: 30</w:t>
            </w:r>
          </w:p>
        </w:tc>
      </w:tr>
    </w:tbl>
    <w:p w:rsidR="00BF1AD1" w:rsidRPr="00B4695D" w:rsidRDefault="00BF1AD1" w:rsidP="00BF1AD1">
      <w:pPr>
        <w:spacing w:after="120"/>
        <w:rPr>
          <w:rFonts w:ascii="Arial" w:hAnsi="Arial" w:cs="Arial"/>
          <w:sz w:val="10"/>
          <w:szCs w:val="22"/>
        </w:rPr>
      </w:pPr>
    </w:p>
    <w:p w:rsidR="00BF1AD1" w:rsidRPr="00B4695D" w:rsidRDefault="00BF1AD1" w:rsidP="00BF1AD1">
      <w:pPr>
        <w:spacing w:after="120"/>
        <w:rPr>
          <w:rFonts w:ascii="Arial" w:hAnsi="Arial" w:cs="Arial"/>
          <w:sz w:val="20"/>
          <w:szCs w:val="22"/>
        </w:rPr>
      </w:pPr>
      <w:r w:rsidRPr="00B4695D">
        <w:rPr>
          <w:rFonts w:ascii="Arial" w:hAnsi="Arial" w:cs="Arial"/>
          <w:sz w:val="20"/>
          <w:szCs w:val="22"/>
        </w:rPr>
        <w:t>Abbreviations: BOLD= blood oxygen level-dependent; MPRAGE= magnetization-prepared rapid gradient-echo; dMRI= diffusion MRI; FLAIR= fluid-attenuated inversion recovery; TE= echo time; TR= repetition time.</w:t>
      </w:r>
    </w:p>
    <w:p w:rsidR="00BF1AD1" w:rsidRPr="00B4695D" w:rsidRDefault="00BF1AD1" w:rsidP="00BF1AD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967856" w:rsidRPr="00B4695D" w:rsidRDefault="00967856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/>
    <w:p w:rsidR="004577BA" w:rsidRPr="00B4695D" w:rsidRDefault="004577BA" w:rsidP="004577BA">
      <w:pPr>
        <w:rPr>
          <w:rFonts w:ascii="Arial" w:hAnsi="Arial" w:cs="Arial"/>
          <w:sz w:val="22"/>
          <w:szCs w:val="22"/>
        </w:rPr>
      </w:pPr>
      <w:r w:rsidRPr="00B4695D">
        <w:rPr>
          <w:rFonts w:ascii="Arial" w:hAnsi="Arial" w:cs="Arial"/>
          <w:sz w:val="22"/>
          <w:szCs w:val="22"/>
        </w:rPr>
        <w:t>Supplementary Figure S1. Regions of interest comprising each of the resting-state networks.</w:t>
      </w:r>
    </w:p>
    <w:p w:rsidR="004577BA" w:rsidRPr="00B4695D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B4695D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B4695D" w:rsidRDefault="004577BA" w:rsidP="004577BA">
      <w:pPr>
        <w:rPr>
          <w:rFonts w:ascii="Arial" w:hAnsi="Arial" w:cs="Arial"/>
          <w:noProof/>
          <w:sz w:val="22"/>
          <w:szCs w:val="22"/>
        </w:rPr>
      </w:pPr>
    </w:p>
    <w:p w:rsidR="004577BA" w:rsidRPr="00B4695D" w:rsidRDefault="004577BA" w:rsidP="004577BA">
      <w:pPr>
        <w:rPr>
          <w:rFonts w:ascii="Arial" w:hAnsi="Arial" w:cs="Arial"/>
          <w:noProof/>
          <w:sz w:val="22"/>
          <w:szCs w:val="22"/>
        </w:rPr>
      </w:pPr>
      <w:r w:rsidRPr="00B4695D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37FE8D2B" wp14:editId="3B7A85E2">
            <wp:extent cx="5727700" cy="3900665"/>
            <wp:effectExtent l="0" t="0" r="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gions-of-interest-ROIs-used-in-the-present-analyses-derived-from-the-Power-et-al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1" t="1392" r="1637" b="1739"/>
                    <a:stretch/>
                  </pic:blipFill>
                  <pic:spPr bwMode="auto">
                    <a:xfrm>
                      <a:off x="0" y="0"/>
                      <a:ext cx="5727700" cy="3900665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4577BA" w:rsidRPr="00B4695D" w:rsidRDefault="004577BA" w:rsidP="004577BA">
      <w:pPr>
        <w:rPr>
          <w:rFonts w:ascii="Arial" w:hAnsi="Arial" w:cs="Arial"/>
          <w:noProof/>
          <w:sz w:val="22"/>
          <w:szCs w:val="22"/>
        </w:rPr>
      </w:pPr>
    </w:p>
    <w:p w:rsidR="004577BA" w:rsidRPr="00B4695D" w:rsidRDefault="004577BA" w:rsidP="004577BA">
      <w:pPr>
        <w:rPr>
          <w:rFonts w:ascii="Arial" w:hAnsi="Arial" w:cs="Arial"/>
          <w:noProof/>
          <w:sz w:val="22"/>
          <w:szCs w:val="22"/>
        </w:rPr>
      </w:pPr>
    </w:p>
    <w:p w:rsidR="004577BA" w:rsidRDefault="004577BA" w:rsidP="004577BA">
      <w:pPr>
        <w:rPr>
          <w:rFonts w:ascii="Arial" w:hAnsi="Arial" w:cs="Arial"/>
          <w:noProof/>
          <w:sz w:val="22"/>
          <w:szCs w:val="22"/>
        </w:rPr>
      </w:pPr>
      <w:r w:rsidRPr="00B4695D">
        <w:rPr>
          <w:rFonts w:ascii="Arial" w:hAnsi="Arial" w:cs="Arial"/>
          <w:noProof/>
          <w:sz w:val="22"/>
          <w:szCs w:val="22"/>
        </w:rPr>
        <w:t>Regions of interest (ROIs) for each of the resting-state networks used in the current analyses, derived from Power et al. (2011) network parcellations.  Fig</w:t>
      </w:r>
      <w:bookmarkStart w:id="0" w:name="_GoBack"/>
      <w:bookmarkEnd w:id="0"/>
      <w:r w:rsidRPr="00B4695D">
        <w:rPr>
          <w:rFonts w:ascii="Arial" w:hAnsi="Arial" w:cs="Arial"/>
          <w:noProof/>
          <w:sz w:val="22"/>
          <w:szCs w:val="22"/>
        </w:rPr>
        <w:t>ure reproduced with permission from Varangis et al. (2019).</w:t>
      </w: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Pr="00E04C11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Default="004577BA" w:rsidP="004577BA">
      <w:pPr>
        <w:rPr>
          <w:rFonts w:ascii="Arial" w:hAnsi="Arial" w:cs="Arial"/>
          <w:sz w:val="22"/>
          <w:szCs w:val="22"/>
        </w:rPr>
      </w:pPr>
    </w:p>
    <w:p w:rsidR="004577BA" w:rsidRDefault="004577BA"/>
    <w:sectPr w:rsidR="004577BA" w:rsidSect="00B4695D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DA7" w:rsidRDefault="004577BA">
      <w:r>
        <w:separator/>
      </w:r>
    </w:p>
  </w:endnote>
  <w:endnote w:type="continuationSeparator" w:id="0">
    <w:p w:rsidR="00520DA7" w:rsidRDefault="00457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DA7" w:rsidRDefault="004577BA">
      <w:r>
        <w:separator/>
      </w:r>
    </w:p>
  </w:footnote>
  <w:footnote w:type="continuationSeparator" w:id="0">
    <w:p w:rsidR="00520DA7" w:rsidRDefault="004577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6FC4" w:rsidRDefault="00BF1AD1" w:rsidP="00F7612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86FC4" w:rsidRDefault="00B4695D" w:rsidP="00F7612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6FC4" w:rsidRDefault="00BF1AD1" w:rsidP="00F7612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BA">
      <w:rPr>
        <w:rStyle w:val="PageNumber"/>
        <w:noProof/>
      </w:rPr>
      <w:t>1</w:t>
    </w:r>
    <w:r>
      <w:rPr>
        <w:rStyle w:val="PageNumber"/>
      </w:rPr>
      <w:fldChar w:fldCharType="end"/>
    </w:r>
  </w:p>
  <w:p w:rsidR="00086FC4" w:rsidRDefault="00B4695D" w:rsidP="00F7612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AD1"/>
    <w:rsid w:val="004577BA"/>
    <w:rsid w:val="00520DA7"/>
    <w:rsid w:val="008A7357"/>
    <w:rsid w:val="00967856"/>
    <w:rsid w:val="00B4695D"/>
    <w:rsid w:val="00BF1AD1"/>
    <w:rsid w:val="00EC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46CACFF-8C91-41DD-8630-5784CDCF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A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AD1"/>
  </w:style>
  <w:style w:type="character" w:styleId="PageNumber">
    <w:name w:val="page number"/>
    <w:basedOn w:val="DefaultParagraphFont"/>
    <w:uiPriority w:val="99"/>
    <w:semiHidden/>
    <w:unhideWhenUsed/>
    <w:rsid w:val="00BF1AD1"/>
  </w:style>
  <w:style w:type="paragraph" w:styleId="BalloonText">
    <w:name w:val="Balloon Text"/>
    <w:basedOn w:val="Normal"/>
    <w:link w:val="BalloonTextChar"/>
    <w:uiPriority w:val="99"/>
    <w:semiHidden/>
    <w:unhideWhenUsed/>
    <w:rsid w:val="0045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7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2</Words>
  <Characters>5200</Characters>
  <Application>Microsoft Office Word</Application>
  <DocSecurity>0</DocSecurity>
  <Lines>43</Lines>
  <Paragraphs>12</Paragraphs>
  <ScaleCrop>false</ScaleCrop>
  <Company/>
  <LinksUpToDate>false</LinksUpToDate>
  <CharactersWithSpaces>6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Bhuvaneswari R.</cp:lastModifiedBy>
  <cp:revision>3</cp:revision>
  <dcterms:created xsi:type="dcterms:W3CDTF">2022-08-29T15:27:00Z</dcterms:created>
  <dcterms:modified xsi:type="dcterms:W3CDTF">2022-09-09T05:00:00Z</dcterms:modified>
</cp:coreProperties>
</file>